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CC4" w:rsidRPr="00A229F0" w:rsidRDefault="00315CC4" w:rsidP="00315CC4">
      <w:pPr>
        <w:shd w:val="clear" w:color="auto" w:fill="FFFFFF"/>
        <w:rPr>
          <w:rFonts w:ascii="Times New Roman" w:hAnsi="Times New Roman"/>
          <w:b/>
          <w:sz w:val="24"/>
          <w:szCs w:val="24"/>
        </w:rPr>
      </w:pPr>
      <w:r w:rsidRPr="00A229F0">
        <w:rPr>
          <w:rFonts w:ascii="Times New Roman" w:hAnsi="Times New Roman"/>
          <w:b/>
          <w:sz w:val="24"/>
          <w:szCs w:val="24"/>
        </w:rPr>
        <w:t>S</w:t>
      </w:r>
      <w:r w:rsidR="0036409A">
        <w:rPr>
          <w:rFonts w:ascii="Times New Roman" w:hAnsi="Times New Roman"/>
          <w:b/>
          <w:sz w:val="24"/>
          <w:szCs w:val="24"/>
        </w:rPr>
        <w:t>2_</w:t>
      </w:r>
      <w:r w:rsidRPr="00A229F0">
        <w:rPr>
          <w:rFonts w:ascii="Times New Roman" w:hAnsi="Times New Roman"/>
          <w:b/>
          <w:sz w:val="24"/>
          <w:szCs w:val="24"/>
        </w:rPr>
        <w:t>Table</w:t>
      </w:r>
      <w:r w:rsidR="0036409A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  <w:r w:rsidRPr="00A229F0">
        <w:rPr>
          <w:rFonts w:ascii="Times New Roman" w:hAnsi="Times New Roman"/>
          <w:b/>
          <w:sz w:val="24"/>
          <w:szCs w:val="24"/>
        </w:rPr>
        <w:t xml:space="preserve"> Excluded studies and reasons for exclusion of studies on prevalence of </w:t>
      </w:r>
      <w:r w:rsidRPr="00A229F0">
        <w:rPr>
          <w:rFonts w:ascii="Times New Roman" w:hAnsi="Times New Roman"/>
          <w:b/>
          <w:i/>
          <w:sz w:val="24"/>
          <w:szCs w:val="24"/>
        </w:rPr>
        <w:t xml:space="preserve">P. </w:t>
      </w:r>
      <w:proofErr w:type="spellStart"/>
      <w:r w:rsidRPr="00A229F0">
        <w:rPr>
          <w:rFonts w:ascii="Times New Roman" w:hAnsi="Times New Roman"/>
          <w:b/>
          <w:i/>
          <w:sz w:val="24"/>
          <w:szCs w:val="24"/>
        </w:rPr>
        <w:t>vivax</w:t>
      </w:r>
      <w:proofErr w:type="spellEnd"/>
      <w:r w:rsidRPr="00A229F0">
        <w:rPr>
          <w:rFonts w:ascii="Times New Roman" w:hAnsi="Times New Roman"/>
          <w:b/>
          <w:sz w:val="24"/>
          <w:szCs w:val="24"/>
        </w:rPr>
        <w:t xml:space="preserve"> infection in Ethiopia </w:t>
      </w:r>
    </w:p>
    <w:tbl>
      <w:tblPr>
        <w:tblW w:w="10676" w:type="dxa"/>
        <w:tblInd w:w="-522" w:type="dxa"/>
        <w:tblLook w:val="04A0" w:firstRow="1" w:lastRow="0" w:firstColumn="1" w:lastColumn="0" w:noHBand="0" w:noVBand="1"/>
      </w:tblPr>
      <w:tblGrid>
        <w:gridCol w:w="710"/>
        <w:gridCol w:w="1900"/>
        <w:gridCol w:w="2848"/>
        <w:gridCol w:w="936"/>
        <w:gridCol w:w="1913"/>
        <w:gridCol w:w="2369"/>
      </w:tblGrid>
      <w:tr w:rsidR="00315CC4" w:rsidRPr="00A229F0" w:rsidTr="00315CC4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b/>
                <w:sz w:val="24"/>
                <w:szCs w:val="24"/>
              </w:rPr>
              <w:t>Authors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b/>
                <w:sz w:val="24"/>
                <w:szCs w:val="24"/>
              </w:rPr>
              <w:t>Journal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b/>
                <w:sz w:val="24"/>
                <w:szCs w:val="24"/>
              </w:rPr>
              <w:t>Reason for exclusion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ddissi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, 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Malaria and HIV co-infection in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Hady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Zone, southern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Ethiopian Medical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P.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lemu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Malaria infection has spatial, temporal, and spatiotemporal heterogeneity in unstable malaria transmission areas in northwest Ethiopia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PLoS</w:t>
            </w:r>
            <w:proofErr w:type="spellEnd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One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P.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lemu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, 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Malaria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helminth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co-infections and their contribution for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neami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in febrile patients attending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zzezo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health center, Gondar, Northwest Ethiopia: a cross sectional study.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sian Pac J Trop Med.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No separate data for each plasmodium species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rgaw</w:t>
            </w:r>
            <w:proofErr w:type="spellEnd"/>
            <w:r w:rsidRPr="00A229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anagement of uncomplicated malaria in private health facilities in North-West Ethiopia: a clinical audit of current practices. </w:t>
            </w:r>
            <w:r w:rsidRPr="00A229F0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, 2019,</w:t>
            </w:r>
            <w:r w:rsidRPr="00A229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BMC Heal Service Res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pStyle w:val="CommentText"/>
            </w:pPr>
            <w:r w:rsidRPr="00A229F0">
              <w:t xml:space="preserve">Denominator is not clear.  </w:t>
            </w:r>
          </w:p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shton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Geostatistical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modeling of malaria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endemicity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using serological indicators of exposure collected through school surveys.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Am J Trop Med </w:t>
            </w:r>
            <w:proofErr w:type="spellStart"/>
            <w:proofErr w:type="gram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Hyg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proofErr w:type="gram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t xml:space="preserve">Malaria prevalence data is a duplicate/the same as the study from Ashton et </w:t>
            </w:r>
            <w:proofErr w:type="gramStart"/>
            <w:r w:rsidRPr="00A229F0">
              <w:t>al .</w:t>
            </w:r>
            <w:proofErr w:type="gramEnd"/>
            <w:r w:rsidRPr="00A229F0">
              <w:t xml:space="preserve"> 2011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smamaw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 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Prevalence of malaria and HIV among pregnant women attending antenatal clinics at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feleg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hiwot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referral hospital and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ddis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zemen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health center in northwest of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International Journal of Life Sciences Biotechnology and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Pharma</w:t>
            </w:r>
            <w:proofErr w:type="spellEnd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Research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There were no P.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vivax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infected pregnant women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ssef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Assessment of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subpatent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Plasmodium infection in northwestern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P.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yele</w:t>
            </w:r>
            <w:proofErr w:type="spellEnd"/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Malaria Epidemics in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Dembi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, Northwest Ethiopia 1952 – 19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Ethiopian Journal of Health Development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Reported old data (1952-1953)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yel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, 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Prevalence and risk factors of malaria in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yel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, 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Prevalence and risk factors of malaria in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Bansil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Malaria case investigation with reactive focal testing and treatment: Operational feasibility and lessons learned from low and moderate transmission areas in Amhara Region,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Barreiro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Malaria and severe anemia over eight years at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Gambo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Rural Hospital, southern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Pathogens and Global Health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P.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Birhanu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Quantifying malaria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endemicity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in Ethiopia through combined application of classical methods and enzyme-linked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immunosorbent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assay: an initial step for countries with low transmission initiating elimination progra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 J 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Lack prevalence data for each plasmodium species 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Degareg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hAnsi="Times New Roman"/>
                <w:sz w:val="24"/>
                <w:szCs w:val="24"/>
              </w:rPr>
              <w:t xml:space="preserve">Malaria severity status in patients with soil-transmitted </w:t>
            </w:r>
            <w:proofErr w:type="spellStart"/>
            <w:r w:rsidRPr="00A229F0">
              <w:rPr>
                <w:rFonts w:ascii="Times New Roman" w:hAnsi="Times New Roman"/>
                <w:sz w:val="24"/>
                <w:szCs w:val="24"/>
              </w:rPr>
              <w:t>helminth</w:t>
            </w:r>
            <w:proofErr w:type="spellEnd"/>
            <w:r w:rsidRPr="00A229F0">
              <w:rPr>
                <w:rFonts w:ascii="Times New Roman" w:hAnsi="Times New Roman"/>
                <w:sz w:val="24"/>
                <w:szCs w:val="24"/>
              </w:rPr>
              <w:t xml:space="preserve"> infections.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Acta</w:t>
            </w:r>
            <w:proofErr w:type="spellEnd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Tropica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t>There is a denominator of 1802 febrile patients, of whom 502 had malaria. We only have the species information of 458 subjects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Degareg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Malaria and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helminth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co-infection and nutritional status of febrile patients in Southern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Journal of Infection and Public Health,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P.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1727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Degareg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pStyle w:val="Heading1"/>
              <w:shd w:val="clear" w:color="auto" w:fill="FFFFFF"/>
              <w:spacing w:before="240" w:after="120" w:line="324" w:lineRule="atLeast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A229F0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Malaria and </w:t>
            </w:r>
            <w:proofErr w:type="spellStart"/>
            <w:r w:rsidRPr="00A229F0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helminth</w:t>
            </w:r>
            <w:proofErr w:type="spellEnd"/>
            <w:r w:rsidRPr="00A229F0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 co-infections in outpatients of </w:t>
            </w:r>
            <w:proofErr w:type="spellStart"/>
            <w:r w:rsidRPr="00A229F0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laba</w:t>
            </w:r>
            <w:proofErr w:type="spellEnd"/>
            <w:r w:rsidRPr="00A229F0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229F0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Kulito</w:t>
            </w:r>
            <w:proofErr w:type="spellEnd"/>
            <w:r w:rsidRPr="00A229F0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 Health Center, southern Ethiopia: a cross sectional study</w:t>
            </w:r>
          </w:p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C83C96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hyperlink r:id="rId6" w:history="1">
              <w:r w:rsidR="00315CC4" w:rsidRPr="00A229F0">
                <w:rPr>
                  <w:rStyle w:val="Hyperlink"/>
                  <w:rFonts w:ascii="Arial" w:hAnsi="Arial" w:cs="Arial"/>
                  <w:sz w:val="20"/>
                  <w:szCs w:val="20"/>
                </w:rPr>
                <w:t>BMC Res Notes</w:t>
              </w:r>
            </w:hyperlink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t xml:space="preserve">There is a denominator of 1802 febrile patients, of whom 502 had malaria. We only have the species information of 458 subjects 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Degef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Malaria incidence and assessment of entomological indices among resettled communities in Ethiopia: a longitudinal study. 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P.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Demissi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C83C96" w:rsidP="00233E4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7" w:history="1">
              <w:r w:rsidR="00315CC4" w:rsidRPr="00A229F0">
                <w:rPr>
                  <w:rFonts w:ascii="Times New Roman" w:eastAsia="Times New Roman" w:hAnsi="Times New Roman"/>
                  <w:sz w:val="24"/>
                </w:rPr>
                <w:t>Assessment of public health implication of malaria-</w:t>
              </w:r>
              <w:proofErr w:type="spellStart"/>
              <w:r w:rsidR="00315CC4" w:rsidRPr="00A229F0">
                <w:rPr>
                  <w:rFonts w:ascii="Times New Roman" w:eastAsia="Times New Roman" w:hAnsi="Times New Roman"/>
                  <w:sz w:val="24"/>
                </w:rPr>
                <w:t>geohelminth</w:t>
              </w:r>
              <w:proofErr w:type="spellEnd"/>
              <w:r w:rsidR="00315CC4" w:rsidRPr="00A229F0">
                <w:rPr>
                  <w:rFonts w:ascii="Times New Roman" w:eastAsia="Times New Roman" w:hAnsi="Times New Roman"/>
                  <w:sz w:val="24"/>
                </w:rPr>
                <w:t xml:space="preserve"> co-infection with an emphasis- on hookworm-malaria anemia among suspected malaria patients in </w:t>
              </w:r>
              <w:proofErr w:type="spellStart"/>
              <w:r w:rsidR="00315CC4" w:rsidRPr="00A229F0">
                <w:rPr>
                  <w:rFonts w:ascii="Times New Roman" w:eastAsia="Times New Roman" w:hAnsi="Times New Roman"/>
                  <w:sz w:val="24"/>
                </w:rPr>
                <w:t>asendabo</w:t>
              </w:r>
              <w:proofErr w:type="spellEnd"/>
              <w:r w:rsidR="00315CC4" w:rsidRPr="00A229F0">
                <w:rPr>
                  <w:rFonts w:ascii="Times New Roman" w:eastAsia="Times New Roman" w:hAnsi="Times New Roman"/>
                  <w:sz w:val="24"/>
                </w:rPr>
                <w:t xml:space="preserve">, southwest Ethiopia. </w:t>
              </w:r>
            </w:hyperlink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Ethiop Med J.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No access to full article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Deribew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 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Malaria and under-nutrition: a community-based study among under-five children at risk of malaria, south-west Ethiopia.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PLoS</w:t>
            </w:r>
            <w:proofErr w:type="spellEnd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One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File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A retrospective analysis on the transmission of Plasmodium falciparum and Plasmodium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vivax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: The case of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dam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City, East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Sho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Zone, Oromia,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P.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Gari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, 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Malaria increased the risk of stunting and wasting among young children in Ethiopia: Results of a cohort study.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PLoS</w:t>
            </w:r>
            <w:proofErr w:type="spellEnd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One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/it contained incid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Getachew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Prevalence of soil transmitted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helminthiasis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and malaria co-infection among pregnant women and risk factors in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Gilgel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Gibe Dam area, southwest Ethiopia. 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BMC Res Notes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No separate prevalence data for each plasmodium species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Getaneh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Malaria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Parasitemi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in Febrile Patients Mono- and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Coinfected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with Soil-Transmitted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Helminthiasis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 xml:space="preserve">Attending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Sanj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Hospital, Northwest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02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J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Parasitol</w:t>
            </w:r>
            <w:proofErr w:type="spellEnd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Res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5CC4" w:rsidRPr="00A229F0" w:rsidRDefault="00315CC4" w:rsidP="00233E40"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C83C96" w:rsidP="00233E40">
            <w:pPr>
              <w:spacing w:after="0" w:line="240" w:lineRule="auto"/>
              <w:rPr>
                <w:rFonts w:eastAsia="Times New Roman"/>
                <w:u w:val="single"/>
              </w:rPr>
            </w:pPr>
            <w:hyperlink r:id="rId8" w:history="1">
              <w:proofErr w:type="spellStart"/>
              <w:r w:rsidR="00315CC4" w:rsidRPr="00A229F0">
                <w:rPr>
                  <w:rFonts w:eastAsia="Times New Roman"/>
                  <w:u w:val="single"/>
                </w:rPr>
                <w:t>Girma</w:t>
              </w:r>
              <w:proofErr w:type="spellEnd"/>
              <w:r w:rsidR="00315CC4" w:rsidRPr="00A229F0">
                <w:rPr>
                  <w:rFonts w:eastAsia="Times New Roman"/>
                  <w:u w:val="single"/>
                </w:rPr>
                <w:t xml:space="preserve"> et al., </w:t>
              </w:r>
            </w:hyperlink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Prevalence and Epidemiological Characteristics of Asymptomatic Malaria Based on Ultrasensitive Diagnostics: A Cross-sectional Stud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Clinical Infectious Diseases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, 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5CC4" w:rsidRPr="00A229F0" w:rsidRDefault="00315CC4" w:rsidP="00233E40"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Haile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Population Movement as a Risk Factor for Malaria Infection in High-Altitude Villages of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ahtay-Maychew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District,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igray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, Northern Ethiopia: A Case-Control Study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Am J Trop Med </w:t>
            </w:r>
            <w:proofErr w:type="spellStart"/>
            <w:proofErr w:type="gram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Hyg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proofErr w:type="gram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No separate prevalence data for each plasmodium species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Kass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Characterization of peripheral blood lymphocyte subsets in patients with acute Plasmodium falciparum and P.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vivax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malaria infections at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Wonji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Sugar Estate, Ethiopia. 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Clin</w:t>
            </w:r>
            <w:proofErr w:type="spellEnd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Vaccine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Immunol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P.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Keffal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Serological evidence for a decline in malaria transmission following major scale-up of control efforts in a setting selected for Plasmodium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vivax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and Plasmodium falciparum malaria elimination in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Babil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district, Oromia,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Transactions of the Royal Society of Tropical Medicine and Hygiene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P.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Khogali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Detection of malaria in relation to fever and grade of malnutrition among malnourished children in Ethiopia. 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Public Health Action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No separate prevalence data for each plasmodium species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Kibret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The impact of a small-scale irrigation scheme on malaria transmission in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Ziway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area, Central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ropical Medicine and International Health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</w:t>
            </w:r>
            <w:r w:rsidRPr="00A81AE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A81AE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o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Transmission dynamics of co-endemic 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Plasmodium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and 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P. falciparum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in Ethiopia and prevalence of antimalarial resistant genotype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PLoS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Neglected Tropical Diseases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</w:t>
            </w:r>
            <w:r w:rsidRPr="00A81AE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A81AE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oh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ong-lasting insecticidal nets and indoor residual spraying may not be sufficient to eliminate malaria in a low malaria incidence area: results from a cluster randomized controlled trial in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Malaria prevalence data is the same with Solomon et al., 2019 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yon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emperature suitability for malaria climbing the Ethiopian Highland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Environmental Research Letters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C83C96" w:rsidP="00233E40">
            <w:pPr>
              <w:spacing w:after="0" w:line="240" w:lineRule="auto"/>
              <w:rPr>
                <w:rFonts w:eastAsia="Times New Roman"/>
              </w:rPr>
            </w:pPr>
            <w:hyperlink r:id="rId9" w:history="1">
              <w:proofErr w:type="spellStart"/>
              <w:r w:rsidR="00315CC4" w:rsidRPr="00A229F0">
                <w:rPr>
                  <w:rFonts w:eastAsia="Times New Roman"/>
                </w:rPr>
                <w:t>Mavrogordato</w:t>
              </w:r>
              <w:proofErr w:type="spellEnd"/>
              <w:r w:rsidR="00315CC4" w:rsidRPr="00A229F0">
                <w:rPr>
                  <w:rFonts w:eastAsia="Times New Roman"/>
                </w:rPr>
                <w:t xml:space="preserve"> et al.</w:t>
              </w:r>
            </w:hyperlink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A cluster of 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Plasmodium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malaria in an expedition group to Ethiopia: prophylactic efficacy of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tovaquon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proguanil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on liver stages of 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P.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J Infect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Moh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Assessment of malaria hazard, vulnerability, and risks in Dire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Daw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City Administration of eastern Ethiopia using GIS and remote sensing.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Appl</w:t>
            </w:r>
            <w:proofErr w:type="spellEnd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Geomat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Mulu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Epidemiological and clinical correlates of malaria-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helminth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co-infections in Southern Ethiopia.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here is no data for the sampled/total population diagnosed for malari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Neg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Anemia associated with asymptomatic malaria among pregnant women in the rural surroundings of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rb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Minch Town, South Ethiopia. 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5b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BMC Res Notes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Malaria prevalence data is a duplicate of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Neg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, 2015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Shargi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Malaria prevalence and mosquito net coverage in Oromia and SNNPR regions of Ethiopia. 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BMC Public Health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Sleshi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Malaria microscopy performance in self-presenting febrile patients at four health facilities in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Fental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district of East Shewa,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Ethiopian Medical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</w:t>
            </w:r>
            <w:r w:rsidRPr="00A81AE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A81AE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Solomon et al. 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Spatiotemporal clustering of malaria in southern-central Ethiopia: A community-based cohort study.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PLoS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One.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hAnsi="Times New Roman"/>
                <w:sz w:val="24"/>
                <w:szCs w:val="18"/>
              </w:rPr>
              <w:t>There is no point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adess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The Relative Contribution of Symptomatic and Asymptomatic 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Plasmodium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and 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Plasmodium falciparum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Infections to the Infectious Reservoir in a Low-Endemic Setting in Ethiopia.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Clin</w:t>
            </w:r>
            <w:proofErr w:type="spellEnd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Infect Dis.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No separate prevalence data for each plasmodium species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adess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Submicroscopic carriage of 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Plasmodium falciparum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and 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Plasmodium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in a low endemic area in Ethiopia where no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parasitaemi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was detected by microscopy or rapid diagnostic tes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adess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The shape of the iceberg: Quantification of submicroscopic 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Plasmodium falciparum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and 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Plasmodium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parasitaemi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gametocytaemi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in five low endemic settings in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</w:t>
            </w:r>
            <w:r w:rsidRPr="00A81AE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A81AE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affes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Malaria epidemiology and interventions in Ethiopia from 2001 to 20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Infectious Diseases of Poverty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National report, aggregate data, which lack separate information for each plasmodium species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ajeb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Detection of mixed infection level of 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Plasmodium falciparum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 xml:space="preserve">and 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Plasmodium </w:t>
            </w: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vivax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by SYBR Green I-based real-Time PCR in North Gondar, north-west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01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separate prevalence data for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</w:t>
            </w:r>
            <w:r w:rsidRPr="00A81AE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A81AE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efer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Economic Burden of Malaria and Associated Factors Among Rural Households in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Chewak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District, Western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Clinicoecon</w:t>
            </w:r>
            <w:proofErr w:type="spellEnd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Outcomes Res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ekest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Petros</w:t>
            </w:r>
            <w:proofErr w:type="spellEnd"/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pStyle w:val="Heading1"/>
              <w:shd w:val="clear" w:color="auto" w:fill="FFFFFF"/>
              <w:spacing w:before="0" w:after="24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A229F0">
              <w:rPr>
                <w:rFonts w:ascii="Times New Roman" w:hAnsi="Times New Roman"/>
                <w:b w:val="0"/>
                <w:color w:val="auto"/>
                <w:sz w:val="24"/>
              </w:rPr>
              <w:t>The ABO blood group and </w:t>
            </w:r>
            <w:r w:rsidRPr="00A229F0">
              <w:rPr>
                <w:rFonts w:ascii="Times New Roman" w:hAnsi="Times New Roman"/>
                <w:b w:val="0"/>
                <w:iCs/>
                <w:color w:val="auto"/>
                <w:sz w:val="24"/>
              </w:rPr>
              <w:t>Plasmodium falciparum</w:t>
            </w:r>
            <w:r w:rsidRPr="00A229F0">
              <w:rPr>
                <w:rFonts w:ascii="Times New Roman" w:hAnsi="Times New Roman"/>
                <w:b w:val="0"/>
                <w:color w:val="auto"/>
                <w:sz w:val="24"/>
              </w:rPr>
              <w:t xml:space="preserve"> malaria in Awash, </w:t>
            </w:r>
            <w:proofErr w:type="spellStart"/>
            <w:r w:rsidRPr="00A229F0">
              <w:rPr>
                <w:rFonts w:ascii="Times New Roman" w:hAnsi="Times New Roman"/>
                <w:b w:val="0"/>
                <w:color w:val="auto"/>
                <w:sz w:val="24"/>
              </w:rPr>
              <w:t>Metehara</w:t>
            </w:r>
            <w:proofErr w:type="spellEnd"/>
            <w:r w:rsidRPr="00A229F0">
              <w:rPr>
                <w:rFonts w:ascii="Times New Roman" w:hAnsi="Times New Roman"/>
                <w:b w:val="0"/>
                <w:color w:val="auto"/>
                <w:sz w:val="24"/>
              </w:rPr>
              <w:t xml:space="preserve"> and </w:t>
            </w:r>
            <w:proofErr w:type="spellStart"/>
            <w:r w:rsidRPr="00A229F0">
              <w:rPr>
                <w:rFonts w:ascii="Times New Roman" w:hAnsi="Times New Roman"/>
                <w:b w:val="0"/>
                <w:color w:val="auto"/>
                <w:sz w:val="24"/>
              </w:rPr>
              <w:t>Ziway</w:t>
            </w:r>
            <w:proofErr w:type="spellEnd"/>
            <w:r w:rsidRPr="00A229F0">
              <w:rPr>
                <w:rFonts w:ascii="Times New Roman" w:hAnsi="Times New Roman"/>
                <w:b w:val="0"/>
                <w:color w:val="auto"/>
                <w:sz w:val="24"/>
              </w:rPr>
              <w:t xml:space="preserve"> areas, Ethiop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here is no differentiated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esfay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Trend analysis of malaria prevalence in Raya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Azebo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district, Northern Ethiopia: a retrospective study.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BMC Res Notes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here is no data for the sampled/total population diagnosed for malari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esfay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Common mental disorder symptoms among patients with malaria attending primary care in Ethiopia: A cross-sectional surve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PLoS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ONE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ilahun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Prevalence of asymptomatic Plasmodium species infection and associated factors among pregnant women attending antenatal care at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Fendek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town health facilities,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Jawi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District, North west Ethiopia: A cross-sectional study. 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PLoS</w:t>
            </w:r>
            <w:proofErr w:type="spellEnd"/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One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No separate prevalence data for each plasmodium species</w:t>
            </w:r>
          </w:p>
        </w:tc>
      </w:tr>
      <w:tr w:rsidR="00315CC4" w:rsidRPr="00A229F0" w:rsidTr="00315CC4">
        <w:trPr>
          <w:trHeight w:val="34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ilay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Deressa</w:t>
            </w:r>
            <w:proofErr w:type="spellEnd"/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Prevalence of urban malaria and associated factors in Gondar Town, Northwest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Ethiopian Medical Journal.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No access to full article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Toyama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Sharp decline of malaria cases in the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Burie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Zuri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Dembi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, and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Mecha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districts, Amhara Region, Ethiopia, 2012-2014: </w:t>
            </w: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descriptive analysis of surveillance dat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Lack of malaria prevalence dat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Wale and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Mindaye</w:t>
            </w:r>
            <w:proofErr w:type="spellEnd"/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Impact of insecticide-treated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bednet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use on malaria prevalence in </w:t>
            </w: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Benishangul-Gumuz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regional state, Ethiopia.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J Vector Borne Dis.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737CE1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7CE1">
              <w:rPr>
                <w:rFonts w:ascii="Times New Roman" w:hAnsi="Times New Roman"/>
                <w:sz w:val="24"/>
                <w:szCs w:val="24"/>
              </w:rPr>
              <w:t>No denominator (sample size is unknown)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Yalew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,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Current and cumulative malaria infections in a setting embarking on elimination: Amhar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iCs/>
                <w:sz w:val="24"/>
                <w:szCs w:val="24"/>
              </w:rPr>
              <w:t>Malaria Journal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737CE1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7CE1">
              <w:rPr>
                <w:rFonts w:ascii="Times New Roman" w:eastAsia="Times New Roman" w:hAnsi="Times New Roman"/>
                <w:sz w:val="24"/>
                <w:szCs w:val="24"/>
              </w:rPr>
              <w:t>There is no data for the sampled/total population diagnosed for malaria</w:t>
            </w:r>
          </w:p>
        </w:tc>
      </w:tr>
      <w:tr w:rsidR="00315CC4" w:rsidRPr="00A229F0" w:rsidTr="00315CC4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Yukich</w:t>
            </w:r>
            <w:proofErr w:type="spellEnd"/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 xml:space="preserve">Travel history and malaria infection risk in a low-transmission setting in Ethiopia: a case control study.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A229F0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A229F0">
              <w:rPr>
                <w:rFonts w:ascii="Times New Roman" w:eastAsia="Times New Roman" w:hAnsi="Times New Roman"/>
                <w:sz w:val="24"/>
                <w:szCs w:val="24"/>
              </w:rPr>
              <w:t>Malar J,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737CE1" w:rsidRDefault="00315CC4" w:rsidP="00233E4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7CE1">
              <w:rPr>
                <w:rFonts w:ascii="Times New Roman" w:hAnsi="Times New Roman"/>
                <w:sz w:val="24"/>
                <w:szCs w:val="24"/>
              </w:rPr>
              <w:t>Denominator for malaria positive cases not known</w:t>
            </w:r>
          </w:p>
        </w:tc>
      </w:tr>
    </w:tbl>
    <w:p w:rsidR="00BF2ED1" w:rsidRDefault="00BF2ED1"/>
    <w:sectPr w:rsidR="00BF2ED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3C96" w:rsidRDefault="00C83C96">
      <w:pPr>
        <w:spacing w:after="0" w:line="240" w:lineRule="auto"/>
      </w:pPr>
      <w:r>
        <w:separator/>
      </w:r>
    </w:p>
  </w:endnote>
  <w:endnote w:type="continuationSeparator" w:id="0">
    <w:p w:rsidR="00C83C96" w:rsidRDefault="00C83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5CC4" w:rsidRDefault="00315CC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6409A">
      <w:rPr>
        <w:noProof/>
      </w:rPr>
      <w:t>8</w:t>
    </w:r>
    <w:r>
      <w:rPr>
        <w:noProof/>
      </w:rPr>
      <w:fldChar w:fldCharType="end"/>
    </w:r>
  </w:p>
  <w:p w:rsidR="00315CC4" w:rsidRDefault="00315CC4">
    <w:pPr>
      <w:pStyle w:val="Footer"/>
    </w:pPr>
  </w:p>
  <w:p w:rsidR="00315CC4" w:rsidRDefault="00315CC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3C96" w:rsidRDefault="00C83C96">
      <w:pPr>
        <w:spacing w:after="0" w:line="240" w:lineRule="auto"/>
      </w:pPr>
      <w:r>
        <w:separator/>
      </w:r>
    </w:p>
  </w:footnote>
  <w:footnote w:type="continuationSeparator" w:id="0">
    <w:p w:rsidR="00C83C96" w:rsidRDefault="00C83C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CC4"/>
    <w:rsid w:val="00315CC4"/>
    <w:rsid w:val="0036409A"/>
    <w:rsid w:val="00BF2ED1"/>
    <w:rsid w:val="00C8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7462FA-E7C3-4EDB-AA81-693F02FC8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CC4"/>
    <w:pPr>
      <w:keepNext/>
      <w:keepLines/>
      <w:spacing w:before="480" w:after="0"/>
      <w:outlineLvl w:val="0"/>
    </w:pPr>
    <w:rPr>
      <w:rFonts w:ascii="Cambria" w:eastAsia="PMingLiU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CC4"/>
    <w:rPr>
      <w:rFonts w:ascii="Cambria" w:eastAsia="PMingLiU" w:hAnsi="Cambria" w:cs="Times New Roman"/>
      <w:b/>
      <w:bCs/>
      <w:color w:val="365F91"/>
      <w:sz w:val="28"/>
      <w:szCs w:val="28"/>
    </w:rPr>
  </w:style>
  <w:style w:type="character" w:styleId="Hyperlink">
    <w:name w:val="Hyperlink"/>
    <w:uiPriority w:val="99"/>
    <w:unhideWhenUsed/>
    <w:rsid w:val="00315CC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15CC4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15CC4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315CC4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CC4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reference.medscape.com/viewpublication/544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2902494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term=Mavrogordato+A&amp;cauthor_id=226097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833</Words>
  <Characters>1045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on Ketema</dc:creator>
  <cp:keywords/>
  <dc:description/>
  <cp:lastModifiedBy>Tsion Ketema</cp:lastModifiedBy>
  <cp:revision>2</cp:revision>
  <dcterms:created xsi:type="dcterms:W3CDTF">2021-08-02T07:09:00Z</dcterms:created>
  <dcterms:modified xsi:type="dcterms:W3CDTF">2021-09-02T19:09:00Z</dcterms:modified>
</cp:coreProperties>
</file>